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109"/>
        <w:gridCol w:w="1018"/>
        <w:gridCol w:w="1723"/>
        <w:gridCol w:w="910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1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at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4 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ntri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63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ation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_95%UI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_95%UI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7751.2 (5570203.7-7948515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0.5 (15627.4-22299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1528.6 (7968183.5-1143327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54.4 (15879.2-22784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259.4 (370970.6-562230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5 (15265.4-23135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939.1 (813535.2-122918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4.6 (15306.3-23126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6186.5 (4943052.1-7497325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37.7 (17330-2628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8719.4 (6961899.5-10549225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5.3 (17648.2-2674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38.1 (40412.9-61671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20.7 (15542.1-23717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03 (56115.1-84227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5.8 (15979-2398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777.6 (148193.3-22582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1.4 (15081.7-22982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002 (181022-272582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1.1 (15167.5-22839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017.6 (224717.6-34087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44.4 (15260.6-23148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602.3 (427070.1-637355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3.9 (15224.1-22720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011.2 (268759.5-404684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47 (14896.6-22430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366.5 (401540.7-603685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89.1 (15078.4-22669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3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707.2 (324946.5-486054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7.4 (15260.4-22826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980.4 (180497.6-27141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5.5 (15254.2-22937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973.3 (213052-318040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9.9 (17693.2-26412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159.2 (369225.9-546303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79.1 (17985.4-26611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487.2 (1024337.6-1536264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1.3 (15074.8-2260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508 (1064700.6-159867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3.8 (15322.6-23007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19.1 (76767.8-116046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3 (13729-2075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649.2 (142235.6-214249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03.7 (13931.1-2098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3292.2 (3113650.3-4687824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54.2 (14780.4-2225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0088.6 (2356360.4-3435244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01.3 (13595-19819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47--0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35.4 (54541.3-8265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2.4 (17143.7-2598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88 (90945-13844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07.3 (16918.3-2575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72734.6 (66072301.9-9400258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08.2 (12024.1-1710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89498.4 (66739935-96356726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31.7 (13409.3-1935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0.27-0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33.5 (114440-17169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6.1 (9885-14830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654.1 (285082-4272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2.2 (9916.1-14861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45.2 (21743.5-3276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46.6 (20931.7-31539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68.4 (25105.5-37889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39.8 (20934.4-31594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97 (152630.4-23002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4.1 (15103.4-22762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857.5 (242425.4-361809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9.6 (15166.8-22635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551.2 (521998.2-76462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65.3 (15179.5-2223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806.5 (429318.4-62983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8.6 (15204-22305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43969.6 (57729472.8-81491506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2 (16940.5-23913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45685 (101406182.2-142027322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3.3 (17009.7-23823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13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940.8 (279083.2-41892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69.2 (17032.9-25567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719.1 (536580.6-79224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69.2 (17731.4-2618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6176.2 (2378379.4-33741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6.8 (14957.7-2122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0898.9 (3638473.5-515400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83.1 (15192-2151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186.9 (1062992.2-160312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87.1 (12877.3-19420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245.3 (1276609.9-193658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9.2 (12706.6-19275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5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422.2 (153380.8-22831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01.4 (13504.3-20101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23.3 (164091.1-244693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95.1 (13586.8-20260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7667.3 (5696305.3-813481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90.6 (12701.1-18138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3603.6 (4340061.7-6152049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5.6 (13199.7-18710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7834.4 (2344185-329087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80.4 (16212.1-22759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2579.1 (2076074.8-293045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3.4 (16426.2-23186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5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6.9 (6823.6-104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35.6 (14864.9-22655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3.5 (6317.9-950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0.1 (15050.2-226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774.6 (1058616.5-1607654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9.1 (15631.1-237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273.5 (1315650.4-1992417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4.9 (15837.7-23984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.9 (1164.2-175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4 (15065.8-22686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.7 (920.6-1372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60.6 (15614.7-23285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64.8 (112956.2-167972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51.4 (16920.2-25161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612.4 (332026.6-49360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2.8 (16726.3-2486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0.4 (5064.6-750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03.3 (19147.1-28370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3.9 (4018.3-589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36 (19734-28949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463.7 (313240.4-47198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18.5 (14805-22307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576.5 (607672.3-911570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66.6 (14989.6-22485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99.9 (49143.2-7375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1.1 (15230.4-22858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42.5 (55302.4-8237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30.3 (15431.2-2298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2.5 (3943.7-5927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34.8 (15320.8-23026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6.6 (2803.6-4187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4.1 (15450.9-2307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527.4 (399651.5-603490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12.7 (20906.5-31569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126.2 (678351.7-1020055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06.3 (20905.6-31436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6.3 (6076.8-915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20.3 (15338.3-23112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9.1 (4678.7-6999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30.9 (15432.2-2308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6858.5 (6599538.1-944387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6.5 (16117.3-2306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9063.8 (14775625.8-21042972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6.6 (16154.1-23006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9.9 (9612-14360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3.8 (15162.4-22653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6.6 (9202.3-13773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0.3 (15198.3-2274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6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651.9 (128418.9-191310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4.7 (16710.8-24894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852.1 (268128.8-400878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03.9 (16687.1-2494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622.9 (676481.6-102329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49.9 (17448.4-2639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771.9 (1237952.9-186654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99.6 (17408.4-26247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938.5 (144044.2-20577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8.5 (9544-13634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742.5 (244121.7-365791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1.6 (11471.1-17188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-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035.6 (1227543.8-184640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45.8 (16809.1-2528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1402.3 (2206503.8-333504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66.3 (16875.4-25506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230 (226835.7-34073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9.7 (9715.6-14594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723.6 (338968.2-508990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89.2 (9914.8-1488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131.5 (311229.1-45585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0.7 (15200.8-22264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821.3 (274738.7-405084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32.9 (15381.2-22678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77.3 (130259.7-19624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0.5 (14751.1-2222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526.4 (207745.3-312220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6 (15333.2-23044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5374.2 (5019681.6-707131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40.1 (23510.8-3312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2450.9 (4120254.3-5707993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33.2 (25586.3-3544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4-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5.4 (4666.5-7038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4.5 (15284.9-23055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5.9 (7534.7-11289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94.6 (15445.6-23143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384.4 (285586.2-43194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13.9 (20817.6-31486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391 (342018.7-51403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81.3 (21269.6-3196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3.9 (5184.2-7829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87.3 (20730.1-31307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6 (5386.1-8085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66.6 (21235.5-31878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6821.6 (927770.7-132481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8.1 (10598.4-15134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4712.5 (2322860.8-3330296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7.6 (10720-1536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490.8 (501618.2-74683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3.1 (16851.9-2509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461.7 (1348668.8-2034843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37.8 (16499-2489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2268.1 (1837412.9-274280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50.3 (17659.2-26360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3346.9 (2604970.2-3867777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06.5 (17818.7-26456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7678.1 (1313549.8-1915838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9.1 (15114.8-22045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505.4 (858975.5-1260166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8.9 (15290.8-22432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635.5 (543320.3-822647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84.6 (13719.3-20772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965.1 (864203.8-1303900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03.8 (13934.5-21024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04.2 (41811.9-63247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88.6 (13873.2-20985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86.2 (70476.2-106066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27.3 (13957.6-210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40064.3 (21580420.5-3012785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55.4 (21172.5-29558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30848.2 (22739278.3-32436263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62.9 (20670.8-29485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7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514.2 (228566.5-34495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7.7 (14864.4-22433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726.2 (302023.9-45322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82.5 (14853-22288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8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820 (1191517.1-1715411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3.8 (14867.9-21405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480.6 (1640511-24151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9.9 (15424.7-22708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4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1.8 (2582.6-3891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0.8 (15018.1-22629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6.6 (3646.8-544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23.5 (15334.5-22894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14.2 (75556.8-114281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1.7 (15061.6-22780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63 (77758.3-116515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81.8 (15231.4-22823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5084.7 (1300438.7-179975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1.4 (14097.7-19510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929.8 (1113117.6-1681327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53.4 (14018.4-21174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4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042.2 (539767.5-81699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53.7 (13718.8-2076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419.5 (1553056.5-23472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1.6 (13861.6-20950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496.4 (132669.4-199335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24.7 (17328.8-26036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114 (365741.2-547490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95.5 (17501.6-2619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51 (23965.2-3662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5.9 (14829.4-22664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43.7 (32588.7-48972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8.8 (15174.1-22802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0.9 (8457.8-12905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7.8 (15041.2-22950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31.1 (10247.8-15374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58.5 (15176.9-2276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547.6 (463100.8-693543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2.4 (16664-24956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024.7 (1332092.7-2012009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5.5 (16393.6-24761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68.7 (17856.7-2713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7 (15124.2-22981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85.6 (22892.8-3431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5.2 (15293-22923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468.4 (1719469.1-245251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8.1 (9217.3-13146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8924.8 (4123543.1-583213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04.5 (9290-1313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8.3 (6000.2-904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8.5 (15018.9-22630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4.8 (6361.6-9593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81 (15048.8-2269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547.6 (266947.5-403510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56.1 (17270.7-2610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128.7 (545327.9-825414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85.6 (17321.5-26218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432.3 (565253.5-842541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45.9 (14302.6-21318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425.7 (444777.5-661016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46.9 (14578.9-21666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97.2 (29110.1-43666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07.9 (21104.8-3165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07.2 (29238-44009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56.4 (21194.5-31902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35 (9801.1-14820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90.1 (14691.6-22215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2.9 (12462.2-1877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10.6 (14976.6-2256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80138.8 (13032605.5-18853289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28.8 (20769-3004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3447.1 (18263593-26350779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14.1 (21206.4-3059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8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0.3 (4306.6-655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06 (14764.9-2248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6.9 (3867.7-5817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12 (15001.7-2256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756.1 (136162.3-202512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8 (14271.4-21225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13.2 (81075.2-120696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9.3 (14441.8-21499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144.8 (1275291-192642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9.7 (14845.7-22425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8608.3 (2153930.2-3232566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6.3 (15098.8-2265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2340.4 (4728394.5-6643148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93.4 (18211.8-25586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0239.3 (8442174-11861793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09.5 (18301.7-2571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34.4 (30180.9-44746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8.6 (20443.9-30310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54.6 (43821.5-64507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98.4 (20531.8-3022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3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39.1 (86827-13098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65.4 (17379.7-26217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75.9 (82097.1-124175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80.5 (17516.5-26494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121.6 (302985.8-465707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21.7 (19343.9-29732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443.4 (569883.7-870692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34.3 (19175-29296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299 (288255.5-430350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7.8 (16927-2527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638.4 (815056.8-1218825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2 (16676.7-24938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615.4 (1136436.4-167638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83.4 (15334.6-22620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3321 (2181229.6-329578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98.3 (15827.5-2391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610 (527723.2-78223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8.2 (12802.4-18976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093.1 (932247-143676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45 (12927.1-1992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5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4.9 (1959.4-294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69.9 (21403.6-32222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6.4 (1975.5-296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36 (21285.3-31944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67 (36735.3-55175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10.8 (15543.2-23345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879.2 (254231.6-384451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9.7 (14799.3-22379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6-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844.8 (319339.8-48373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3.9 (15308.2-23188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836.2 (398258.6-59640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33.4 (15456.8-23147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104.5 (218806.8-32762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48.1 (15219.2-22788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928.1 (172278.9-25908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19.3 (15452.7-2323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1708.7 (4261128.4-5974327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59.2 (18860-26442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5990.6 (6934141.6-9622461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89.2 (19473.6-27023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7090.1 (729419.7-1108215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43.5 (14996.3-2278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680.7 (546230.1-820722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8 (15061.6-22630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3886.6 (6080780-8695432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27 (17853.3-2553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1789.8 (14881120.9-2106835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69 (17745.7-2512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1949.4 (2915932.8-442061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08.6 (17217.1-26101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5326.6 (3873214.6-583497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9 (17527.3-26404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5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235.1 (360162.6-540823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6.6 (9959.4-14955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663.4 (756422.1-1139059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36.2 (9924-1494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36.8 (130746.2-195377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72.4 (16286.2-24336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670.5 (405508.3-610589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0 (15816.3-23815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717.6 (129812.3-196351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43.4 (13685.3-20700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382.4 (294951.8-443144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56.6 (14006.9-2104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279.8 (449128.2-673707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6.1 (9926.3-14889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5416.1 (1088222.1-163192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4.4 (9961.6-1493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310.3 (248451.4-375356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8.7 (15012.3-22680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327.6 (623747.7-934663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4.6 (15241.7-2283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4101.2 (14335683.5-20121599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60.1 (18364.9-2577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50278.9 (19574567-27533467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44.5 (18479.9-2599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553.2 (231452.9-33209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4.8 (16746.8-24028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904.9 (237655.2-341136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72.1 (16850.9-24188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3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444.8 (285463.4-436097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6.6 (11587.2-17701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005.9 (556133-845865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50.8 (11502.6-17495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7 (7044.3-10621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9.5 (16406.9-24738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22.5 (14437.3-21484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3.6 (16625.7-24740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6.1 (3929.6-5943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9 (15233.6-23039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2.3 (5289.9-792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2.8 (15285.1-22898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834.8 (900457-134994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12 (24206.1-36289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702.4 (941907.2-137310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01.7 (26861-3915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7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.4 (617.8-924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2.4 (15276.5-22864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 (694.9-104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61.9 (15230.1-22821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103.6 (536336.4-80366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10.1 (16796.7-25168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8439.1 (1432650.5-2136346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2.8 (16783.4-25027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891.4 (289664.2-42405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67.2 (14997.2-219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254.7 (158849.1-232949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3.9 (15263.9-22384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199.5 (452819.7-661666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85.6 (15214.5-22231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683.3 (303311.2-44642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6.3 (15357.6-2260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6375.1 (1959487.1-2965618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72.2 (13706.4-20744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9811.4 (4784786.1-7240467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21.1 (13676.8-2069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007.9 (332412.5-47115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54.6 (20779.3-29452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678.5 (424434.5-58674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20.4 (24117.5-33340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9-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527.6 (1761775-263791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16 (17397.9-260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0674.8 (3074269-454187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09.4 (17924-26480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78.7 (116648-171062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10.9 (15222.6-22323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59.4 (90933.5-133768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6.2 (15306.8-22517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7433.6 (795203.8-1196183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19.1 (21005.4-31597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545.2 (648239.6-97325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76 (21301.2-3198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380.2 (760171.7-113419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8.3 (13273.8-19804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368.1 (939532.3-1414499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3.3 (13806.3-20785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52.1 (19101.6-2887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6.6 (14865.4-2246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69.9 (39792-59779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57.1 (15210.6-2285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61.1 (21598.6-3252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5.1 (16538.5-24906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29 (41575.1-6187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4.6 (16714.6-2487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032 (563185.6-82189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1 (15156.4-2211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525.2 (468014.8-68940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7.4 (15371.9-2264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9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6059.6 (1136185.8-164366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21.7 (18843.4-27259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804.1 (1083221.3-1600322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5.6 (20578.2-30401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6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239.3 (458634.7-687709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2.9 (16630-24936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276.6 (1018733.7-1518022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83.2 (16619.9-24765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1.7 (3652.4-5456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72.3 (15590-23289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1.3 (2034.4-3097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81.7 (14612.9-22246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6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821.5 (604941.3-905773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69.3 (17555.1-26285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023.7 (801534-1180525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9 (18086.7-2663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499.5 (564769.3-827097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1.2 (15274.2-22368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097 (436123.8-64048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32.5 (15304.9-22476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854.3 (229832.7-343057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8.9 (16848.6-25148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222.4 (584236.5-87190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9.3 (16710.1-2493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81.3 (51191.3-77961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41.9 (15047-22915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84 (48778.8-74078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47 (15082.4-22904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279.2 (145095.1-219323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75.5 (13819.6-20889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610.7 (291773.2-440720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89.8 (13827.5-20886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3073.8 (6654899.3-9985759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13.6 (22403.7-3361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3776.4 (6042032.5-886506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82.3 (23709.6-34787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1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877 (146700.4-217218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11 (16821.5-24907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135.3 (375015.1-552095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51.4 (17961.8-2644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15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337.8 (465055.5-696310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6.3 (10165.1-15219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361.2 (1120816.2-168506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07.1 (9985.8-1501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3.1 (4976.8-7566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99.7 (14931-22701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0.3 (6073-921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3.1 (14879.5-22570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652.1 (1111969.8-167188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5.9 (16583-24933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9961.3 (3098632.7-4508099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3.3 (16912.8-24605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266.5 (2196248.3-3161368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4.2 (15606.4-22464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5659.8 (2949615.5-4415120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5.2 (15420.8-23082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2522.8 (9419820.7-1335609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1.6 (16186.7-22950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0895.9 (7879748.9-1122658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77.2 (16409.5-23379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9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254.7 (635306.8-950468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2.9 (16725.8-25023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1876.6 (2017294.7-3004013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4.2 (16694.9-24860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633.8 (836027-125467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54.4 (17359-26051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516.6 (989819-147368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20 (17968.2-26751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9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782.9 (186395.4-280077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3.6 (13379.3-20103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753 (111166-16236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27 (13237.4-19333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23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122 (211125.3-311213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29.6 (14886.4-2194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07 (145040.3-213318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39.5 (14948-21984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908.5 (351230.7-52539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5 (16736-25034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7766.4 (956152.2-1442266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2.8 (16515-24911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581 (601056.9-90442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79.9 (20030.2-30139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366.9 (569115.7-843849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10 (20229.1-2999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981.2 (273150.8-40958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61.4 (9998.2-14992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355.5 (545426.2-814802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07.4 (10073.9-15049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3.7 (10898.1-16633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65.9 (14877.1-2270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73.5 (27091.2-4110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79.6 (15127.4-22954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909.3 (385680.6-577514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41.5 (21246.4-31814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109.9 (353554.8-53032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28.6 (21133.1-3169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5790.1 (3875960.5-576484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8.5 (17688.8-26309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7642.3 (7857671.5-1089398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70.6 (19157.4-26560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 (0.17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89.6 (8903.4-13424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52.6 (15192.8-22907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3.9 (18110-27165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94.8 (15341.9-23013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1635.9 (5700745.6-8114909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97.3 (22008.5-3132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5433.4 (4753273.2-7034838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23.9 (19588-28990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5-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179.1 (228579.4-342285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8.2 (16674.2-2496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107.3 (534534.2-797818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0.1 (16769-25028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2072.5 (3166726-474991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41.3 (21352.7-32027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2410.9 (2822336.4-420534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48.3 (21747.4-3240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1943.7 (841477.6-121651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.3 (9489-13718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0425.5 (1397931.7-2120956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3.3 (10254.3-1555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31-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2 (121.1-181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42.9 (15047.1-22579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 (85.7-12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3.4 (15339.7-22902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0168.9 (4185113.8-6154009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28.7 (16927.5-2489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3582.3 (5846274.2-8464935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38.4 (17174.3-2486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7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7.7 (5479.7-8299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15.3 (14866.6-22517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8.1 (5857.7-8826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4.6 (15194-22895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30.3 (63033.5-94502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2.6 (16676.6-25002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269.9 (157365.4-235177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1.8 (16706.2-2496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657.6 (639890.8-89439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49.8 (21801.2-3047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195.9 (696777.8-985181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28.3 (21819.1-30850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5067.1 (2925579.9-411232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03.1 (15408.9-21659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9221.1 (2255922.1-3187331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8.9 (15619-22067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62.9 (80944-12055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6.4 (14251.1-21224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13.5 (57907.1-86122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51.7 (14393.4-2140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14.1 (64272-96823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90.2 (20897-31480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19.7 (106901.9-16126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15.8 (21357.5-3221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4.8 (2617.4-3975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2.2 (15080.3-22904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6.9 (3449.3-5173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0 (15222.5-2283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.1 (1065-1593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6.7 (15227-22786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7.3 (917.6-1368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8.7 (15032.4-22416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886.2 (479791-719638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15.2 (15085.1-22626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360.1 (651340.1-978915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6.3 (15261.5-22936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6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75.4 (151788.2-22846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44.9 (15844.8-23849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520.5 (706456.2-1050775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38.1 (15757.2-23437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5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2.9 (20979.2-31666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73.1 (13984.4-21108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40.8 (86385.3-131332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77.7 (13273.3-2017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0.19-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09.3 (13761-20919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25.9 (16929.6-25736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30.9 (41921-6408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0.9 (16629.5-25421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9029.9 (2305262.3-3254327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35.5 (20734.1-29270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7544.4 (2255217.2-335288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08.9 (19645.9-2920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1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45.1 (37590.5-55047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67.2 (14994.3-21957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45.6 (32073.9-4696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5.7 (15211.6-2227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547.9 (783483-1172503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3.4 (16563.5-24787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8044.9 (1789290.5-2670619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21.6 (16618.1-2480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2267.6 (942006.1-1396877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3.7 (9731.6-14430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8125.5 (2264564.7-3431278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2 (10255.7-15539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7-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893.9 (251063.1-37427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5.1 (9943.8-14823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325.1 (763777.9-1152165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5.3 (9738.7-14690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343.9 (276200.4-405728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0.4 (15225.3-22365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346.7 (195522.7-29110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16 (15170.8-22587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2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29.1 (42820.3-6400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7.8 (16674.9-24924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02.9 (104381.2-1531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4.4 (16880.6-24768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04.3 (215215.4-326123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1.6 (15219.1-2306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105.2 (172038.6-257661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1.4 (15313.1-2293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882 (262478.7-396899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01.5 (16991.3-25692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967.7 (864964.8-128790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2.1 (17260.5-25700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606.6 (963468.3-1433861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0.6 (16758.1-24939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6355.1 (2285348.6-3419656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1.2 (16787.5-25119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807.4 (836535.1-1247617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67.1 (22257.7-33195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892.6 (653657.7-972694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32.7 (22476.3-33446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805.9 (816196.3-121826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93.9 (17699.1-2641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4560 (2304300.4-343262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58.2 (17712.8-26386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028 (443312.1-669483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4.6 (15278.1-23072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141.4 (1210444.4-1817885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15.3 (15284.5-22954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6.3 (5362.7-8114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17.9 (17168.5-25977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52.5 (6677.1-10064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23.6 (17300.8-26078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08.8 (62921.6-94125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13.6 (16761-25073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45.7 (134862.9-20135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13.6 (16782.5-2505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263.5 (195706.7-292893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33.1 (15241-22809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046 (296220.1-4408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46.5 (15462.6-23011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666.3 (326669-50245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5.7 (10768.6-1656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790.8 (818622.3-1239541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2.1 (10788.6-16335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8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3424.4 (4434388.6-6273667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81.7 (21262.7-3008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0478.4 (4696955.3-666416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53.4 (21476.4-30471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734.8 (342315.8-509116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95.2 (17942.2-26684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343.4 (336292.2-504117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20.6 (18656.9-27967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9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466.6 (494794.5-730451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26 (18777.7-2772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221.2 (532376.1-799281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05.8 (19186.6-28805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802.2 (251246-37377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0.6 (14407.4-2143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85.7 (190395.6-28297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79 (14509.5-21564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8300.9 (4616875.9-6885863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90.2 (20991.5-31307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1440.2 (4113707.8-6031877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54.7 (20690.3-3033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9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89.8 (52196-7907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22.9 (13675.7-20717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686 (104292.1-156892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94.5 (14016.1-21085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88.5 (19343.3-29075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4.1 (9639-14488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7.6 (51011.7-76633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3.5 (10106.2-15182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6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5.8 (14980.2-22738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8 (12149.6-18441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62.2 (24595.8-3724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3.2 (12193.9-18466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7.4 (3072.1-464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57.1 (15174.5-22924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2.6 (3167.8-4774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1.3 (15027.6-22649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5845.4 (1281718.6-1943007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02.1 (17326.1-26265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4412.3 (1414495.1-2138741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0.9 (17600.3-2661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834.7 (209046.7-313307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0.1 (10091.5-15124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825.6 (462830.5-69479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87.9 (10015.8-15035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977.6 (1142174.2-170906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7.6 (17371.8-25993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1356.8 (3272352-489336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75.7 (17525-26206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905.5 (465040-709346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1.3 (15129.5-23077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919.2 (676557.3-102136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5.5 (15043.3-22710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598.2 (364714.6-543727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36.4 (16890.5-25180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303.3 (814079.7-121659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15.2 (16878.5-2522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178.1 (673412.9-1022370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7.6 (17391.5-2640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1373.6 (2602973.5-3920139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77.5 (17272.9-2601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028.5 (122160.8-178892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20.6 (15036.6-22019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61.4 (117553.8-172660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5.9 (15215-22347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324.1 (262778.8-39771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9.1 (15228.4-2304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067.8 (650047.5-978401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38.6 (15383.1-23153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2727.5 (6760683.4-10295770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63.4 (15839.6-2412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4815.7 (11021513.9-16537412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0.4 (16254.7-24389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6 (87.3-130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4.3 (15141.2-2270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 (73.5-110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3 (15166.9-22714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11.5 (94886.5-143459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8.9 (13753.9-20794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244.3 (131587.7-198128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78.5 (13851.4-20855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571.3 (634498.1-955020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4.2 (9886.9-14881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788.2 (1595985.4-240438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7.7 (9878-1488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4447.7 (1553269.4-2249458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36.4 (12708.6-18404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6996.2 (2316276.8-347476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87.4 (13297.9-1994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3-0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.9 (563.5-843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02.5 (15638.5-23409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.3 (719.8-108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7.7 (15030-22573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17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8.7 (16647.6-24965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44.4 (15245.8-22863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70.2 (15137.7-2266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2.9 (15303.9-22916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.4 (1904.8-2865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15.1 (21019.3-31618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7.8 (2205.8-3321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14 (21435.4-3227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2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1.8 (17006-2562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2.4 (9856.5-14850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13.8 (29775.4-44520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0.9 (10050.2-15027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189.7 (71250-107716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8.8 (13846.7-2093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984.6 (148590.2-222609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59.4 (14096.5-21118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576.1 (1345861.7-2013791.9)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17.1 (17647.7-26406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4679.9 (3064584.2-4571830.6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0.8 (17757.9-26491.7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24A37117"/>
    <w:rsid w:val="3DCC2F20"/>
    <w:rsid w:val="50F73B85"/>
    <w:rsid w:val="67A8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1:55:00Z</dcterms:created>
  <dc:creator>lixin</dc:creator>
  <cp:lastModifiedBy>李新宇</cp:lastModifiedBy>
  <dcterms:modified xsi:type="dcterms:W3CDTF">2023-08-19T07:4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4B8BB91701345D1AA357395E0BE0C38_12</vt:lpwstr>
  </property>
</Properties>
</file>